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DB065" w14:textId="6846A48A" w:rsidR="00A62A6F" w:rsidRPr="006F1221" w:rsidRDefault="00A62A6F">
      <w:pPr>
        <w:rPr>
          <w:rFonts w:ascii="Times New Roman" w:hAnsi="Times New Roman" w:cs="Times New Roman"/>
          <w:b/>
          <w:bCs/>
        </w:rPr>
      </w:pPr>
      <w:r w:rsidRPr="006F1221">
        <w:rPr>
          <w:rFonts w:ascii="Times New Roman" w:hAnsi="Times New Roman" w:cs="Times New Roman"/>
          <w:b/>
          <w:bCs/>
        </w:rPr>
        <w:t xml:space="preserve">Table </w:t>
      </w:r>
      <w:r w:rsidR="004C3B2E">
        <w:rPr>
          <w:rFonts w:ascii="Times New Roman" w:hAnsi="Times New Roman" w:cs="Times New Roman"/>
          <w:b/>
          <w:bCs/>
        </w:rPr>
        <w:t>S</w:t>
      </w:r>
      <w:r w:rsidR="00C11C32">
        <w:rPr>
          <w:rFonts w:ascii="Times New Roman" w:hAnsi="Times New Roman" w:cs="Times New Roman"/>
          <w:b/>
          <w:bCs/>
        </w:rPr>
        <w:t>2</w:t>
      </w:r>
      <w:r w:rsidRPr="006F1221">
        <w:rPr>
          <w:rFonts w:ascii="Times New Roman" w:hAnsi="Times New Roman" w:cs="Times New Roman"/>
          <w:b/>
          <w:bCs/>
        </w:rPr>
        <w:t xml:space="preserve">: </w:t>
      </w:r>
      <w:r w:rsidR="00C11C32">
        <w:rPr>
          <w:rFonts w:ascii="Times New Roman" w:hAnsi="Times New Roman" w:cs="Times New Roman"/>
          <w:b/>
          <w:bCs/>
        </w:rPr>
        <w:t>The relationship between prebiotics and sarcopenia in male individuals</w:t>
      </w:r>
    </w:p>
    <w:tbl>
      <w:tblPr>
        <w:tblStyle w:val="1"/>
        <w:tblW w:w="10206" w:type="dxa"/>
        <w:tblInd w:w="-947" w:type="dxa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995"/>
        <w:gridCol w:w="2642"/>
        <w:gridCol w:w="2737"/>
        <w:gridCol w:w="2832"/>
      </w:tblGrid>
      <w:tr w:rsidR="00A62A6F" w:rsidRPr="00A62A6F" w14:paraId="06BE0D5A" w14:textId="77777777" w:rsidTr="00D94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DF03AD" w14:textId="7360FF19" w:rsidR="00A62A6F" w:rsidRPr="00A62A6F" w:rsidRDefault="00A62A6F">
            <w:pPr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</w:tcPr>
          <w:p w14:paraId="7A9CC51B" w14:textId="28143C1F" w:rsidR="00A62A6F" w:rsidRPr="00A62A6F" w:rsidRDefault="00A62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Model I (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OR</w:t>
            </w:r>
            <w:r w:rsidRPr="00A62A6F">
              <w:rPr>
                <w:rFonts w:ascii="Times New Roman" w:hAnsi="Times New Roman" w:cs="Times New Roman"/>
              </w:rPr>
              <w:t xml:space="preserve"> 95%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CI</w:t>
            </w:r>
            <w:r w:rsidRPr="00A62A6F"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P</w:t>
            </w:r>
            <w:r w:rsidRPr="00A62A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B42A507" w14:textId="1215F233" w:rsidR="00A62A6F" w:rsidRPr="00A62A6F" w:rsidRDefault="00A62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Model I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</w:rPr>
              <w:t>(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OR</w:t>
            </w:r>
            <w:r w:rsidRPr="00A62A6F">
              <w:rPr>
                <w:rFonts w:ascii="Times New Roman" w:hAnsi="Times New Roman" w:cs="Times New Roman"/>
              </w:rPr>
              <w:t xml:space="preserve"> 95%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CI</w:t>
            </w:r>
            <w:r w:rsidRPr="00A62A6F"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P</w:t>
            </w:r>
            <w:r w:rsidRPr="00A62A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6C1E012" w14:textId="5821F165" w:rsidR="00A62A6F" w:rsidRPr="00A62A6F" w:rsidRDefault="00A62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Model II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</w:rPr>
              <w:t>(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OR</w:t>
            </w:r>
            <w:r w:rsidRPr="00A62A6F">
              <w:rPr>
                <w:rFonts w:ascii="Times New Roman" w:hAnsi="Times New Roman" w:cs="Times New Roman"/>
              </w:rPr>
              <w:t xml:space="preserve"> 95%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CI</w:t>
            </w:r>
            <w:r w:rsidRPr="00A62A6F">
              <w:rPr>
                <w:rFonts w:ascii="Times New Roman" w:hAnsi="Times New Roman" w:cs="Times New Roman"/>
              </w:rPr>
              <w:t xml:space="preserve"> </w:t>
            </w:r>
            <w:r w:rsidRPr="00A62A6F">
              <w:rPr>
                <w:rFonts w:ascii="Times New Roman" w:hAnsi="Times New Roman" w:cs="Times New Roman"/>
                <w:i/>
                <w:iCs/>
              </w:rPr>
              <w:t>P</w:t>
            </w:r>
            <w:r w:rsidRPr="00A62A6F">
              <w:rPr>
                <w:rFonts w:ascii="Times New Roman" w:hAnsi="Times New Roman" w:cs="Times New Roman"/>
              </w:rPr>
              <w:t>)</w:t>
            </w:r>
          </w:p>
        </w:tc>
      </w:tr>
      <w:tr w:rsidR="00A62A6F" w:rsidRPr="00A62A6F" w14:paraId="5618DD02" w14:textId="77777777" w:rsidTr="00D9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2DE15" w14:textId="18F06400" w:rsidR="00A62A6F" w:rsidRPr="00A62A6F" w:rsidRDefault="00A62A6F">
            <w:pPr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Prebiotics</w:t>
            </w:r>
          </w:p>
        </w:tc>
        <w:tc>
          <w:tcPr>
            <w:tcW w:w="0" w:type="auto"/>
          </w:tcPr>
          <w:p w14:paraId="22DEA1CC" w14:textId="77777777" w:rsidR="00A62A6F" w:rsidRPr="00A62A6F" w:rsidRDefault="00A62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F1E49A" w14:textId="77777777" w:rsidR="00A62A6F" w:rsidRPr="00A62A6F" w:rsidRDefault="00A62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DBCB73" w14:textId="77777777" w:rsidR="00A62A6F" w:rsidRPr="00A62A6F" w:rsidRDefault="00A62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2A6F" w:rsidRPr="00A62A6F" w14:paraId="1C9E18CE" w14:textId="77777777" w:rsidTr="00D94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E37497" w14:textId="3C87BF31" w:rsidR="00A62A6F" w:rsidRPr="00A62A6F" w:rsidRDefault="00A62A6F" w:rsidP="00A62A6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Non-consumers</w:t>
            </w:r>
          </w:p>
        </w:tc>
        <w:tc>
          <w:tcPr>
            <w:tcW w:w="0" w:type="auto"/>
          </w:tcPr>
          <w:p w14:paraId="3AFC76AF" w14:textId="3E43CF87" w:rsidR="00A62A6F" w:rsidRPr="00A62A6F" w:rsidRDefault="00A62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0261E966" w14:textId="3C1D561F" w:rsidR="00A62A6F" w:rsidRPr="00A62A6F" w:rsidRDefault="00A62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</w:tcPr>
          <w:p w14:paraId="0143AF06" w14:textId="6143CD3A" w:rsidR="00A62A6F" w:rsidRPr="00A62A6F" w:rsidRDefault="00A62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ref</w:t>
            </w:r>
          </w:p>
        </w:tc>
      </w:tr>
      <w:tr w:rsidR="00A62A6F" w:rsidRPr="00A62A6F" w14:paraId="1BA671EF" w14:textId="77777777" w:rsidTr="00D9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A53F8" w14:textId="289090CF" w:rsidR="00A62A6F" w:rsidRPr="00A62A6F" w:rsidRDefault="00A62A6F" w:rsidP="00A62A6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62A6F">
              <w:rPr>
                <w:rFonts w:ascii="Times New Roman" w:hAnsi="Times New Roman" w:cs="Times New Roman"/>
              </w:rPr>
              <w:t>Consumers</w:t>
            </w:r>
          </w:p>
        </w:tc>
        <w:tc>
          <w:tcPr>
            <w:tcW w:w="0" w:type="auto"/>
          </w:tcPr>
          <w:p w14:paraId="0AE4468C" w14:textId="3ECB36E6" w:rsidR="00A62A6F" w:rsidRPr="00A62A6F" w:rsidRDefault="00C11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C32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1C32">
              <w:rPr>
                <w:rFonts w:ascii="Times New Roman" w:hAnsi="Times New Roman" w:cs="Times New Roman"/>
              </w:rPr>
              <w:t>(0.24,4.5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1C3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727324E0" w14:textId="336A427D" w:rsidR="00A62A6F" w:rsidRPr="00A62A6F" w:rsidRDefault="00C11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C32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1C32">
              <w:rPr>
                <w:rFonts w:ascii="Times New Roman" w:hAnsi="Times New Roman" w:cs="Times New Roman"/>
              </w:rPr>
              <w:t>(0.23,5.3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1C3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</w:tcPr>
          <w:p w14:paraId="465A922C" w14:textId="1B64B3E2" w:rsidR="00A62A6F" w:rsidRPr="00A62A6F" w:rsidRDefault="00C11C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C32">
              <w:rPr>
                <w:rFonts w:ascii="Times New Roman" w:hAnsi="Times New Roman" w:cs="Times New Roman"/>
              </w:rPr>
              <w:t>1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1C32">
              <w:rPr>
                <w:rFonts w:ascii="Times New Roman" w:hAnsi="Times New Roman" w:cs="Times New Roman"/>
              </w:rPr>
              <w:t>(0.06,40.3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1C32">
              <w:rPr>
                <w:rFonts w:ascii="Times New Roman" w:hAnsi="Times New Roman" w:cs="Times New Roman"/>
              </w:rPr>
              <w:t>0.76</w:t>
            </w:r>
          </w:p>
        </w:tc>
      </w:tr>
    </w:tbl>
    <w:p w14:paraId="198B5DA9" w14:textId="2D2B54F3" w:rsidR="00A62A6F" w:rsidRDefault="006F12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el I does not adjust for other covariance; Model II adjusts for age</w:t>
      </w:r>
      <w:r w:rsidR="00244E73">
        <w:rPr>
          <w:rFonts w:ascii="Times New Roman" w:hAnsi="Times New Roman" w:cs="Times New Roman"/>
        </w:rPr>
        <w:t xml:space="preserve"> and BMI</w:t>
      </w:r>
      <w:r>
        <w:rPr>
          <w:rFonts w:ascii="Times New Roman" w:hAnsi="Times New Roman" w:cs="Times New Roman"/>
        </w:rPr>
        <w:t xml:space="preserve">; Model III adjusts for age, </w:t>
      </w:r>
      <w:r w:rsidR="00244E73">
        <w:rPr>
          <w:rFonts w:ascii="Times New Roman" w:hAnsi="Times New Roman" w:cs="Times New Roman"/>
        </w:rPr>
        <w:t xml:space="preserve">BMI, </w:t>
      </w:r>
      <w:r>
        <w:rPr>
          <w:rFonts w:ascii="Times New Roman" w:hAnsi="Times New Roman" w:cs="Times New Roman"/>
        </w:rPr>
        <w:t>PIR, education level, ethnicity, and physical activity.</w:t>
      </w:r>
    </w:p>
    <w:p w14:paraId="61AA363C" w14:textId="77777777" w:rsidR="006F1221" w:rsidRPr="006F1221" w:rsidRDefault="006F1221">
      <w:pPr>
        <w:rPr>
          <w:rFonts w:ascii="Times New Roman" w:hAnsi="Times New Roman" w:cs="Times New Roman"/>
        </w:rPr>
      </w:pPr>
    </w:p>
    <w:sectPr w:rsidR="006F1221" w:rsidRPr="006F1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EEE227" w14:textId="77777777" w:rsidR="006D1FE8" w:rsidRDefault="006D1FE8" w:rsidP="00244E73">
      <w:pPr>
        <w:rPr>
          <w:rFonts w:hint="eastAsia"/>
        </w:rPr>
      </w:pPr>
      <w:r>
        <w:separator/>
      </w:r>
    </w:p>
  </w:endnote>
  <w:endnote w:type="continuationSeparator" w:id="0">
    <w:p w14:paraId="5407046E" w14:textId="77777777" w:rsidR="006D1FE8" w:rsidRDefault="006D1FE8" w:rsidP="00244E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530501" w14:textId="77777777" w:rsidR="006D1FE8" w:rsidRDefault="006D1FE8" w:rsidP="00244E73">
      <w:pPr>
        <w:rPr>
          <w:rFonts w:hint="eastAsia"/>
        </w:rPr>
      </w:pPr>
      <w:r>
        <w:separator/>
      </w:r>
    </w:p>
  </w:footnote>
  <w:footnote w:type="continuationSeparator" w:id="0">
    <w:p w14:paraId="1829D20B" w14:textId="77777777" w:rsidR="006D1FE8" w:rsidRDefault="006D1FE8" w:rsidP="00244E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C0E65A8-3FFE-4E39-A9B2-AEA1005FBE53}"/>
    <w:docVar w:name="KY_MEDREF_VERSION" w:val="3"/>
  </w:docVars>
  <w:rsids>
    <w:rsidRoot w:val="00A62A6F"/>
    <w:rsid w:val="00034026"/>
    <w:rsid w:val="000E73FB"/>
    <w:rsid w:val="00197A51"/>
    <w:rsid w:val="00237183"/>
    <w:rsid w:val="00244E73"/>
    <w:rsid w:val="002963A0"/>
    <w:rsid w:val="004C3B2E"/>
    <w:rsid w:val="00616F11"/>
    <w:rsid w:val="0062355A"/>
    <w:rsid w:val="006D1FE8"/>
    <w:rsid w:val="006F1221"/>
    <w:rsid w:val="008B4C5D"/>
    <w:rsid w:val="00A62A6F"/>
    <w:rsid w:val="00AA2F8A"/>
    <w:rsid w:val="00C11C32"/>
    <w:rsid w:val="00D9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F679A6"/>
  <w15:chartTrackingRefBased/>
  <w15:docId w15:val="{D1DAF827-324B-4114-A628-3B8FE184E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6F122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244E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4E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4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4E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ong198386@outlook.com</dc:creator>
  <cp:keywords/>
  <dc:description/>
  <cp:lastModifiedBy>文名 宋</cp:lastModifiedBy>
  <cp:revision>8</cp:revision>
  <dcterms:created xsi:type="dcterms:W3CDTF">2024-02-25T03:02:00Z</dcterms:created>
  <dcterms:modified xsi:type="dcterms:W3CDTF">2024-11-17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0ade0-4f88-4dd7-a7df-83ce1d34bc3e</vt:lpwstr>
  </property>
</Properties>
</file>